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73A2C" w14:textId="2A673A3D" w:rsidR="00903682" w:rsidRPr="0023762E" w:rsidRDefault="00903682" w:rsidP="0023762E">
      <w:pPr>
        <w:rPr>
          <w:rFonts w:asciiTheme="majorBidi" w:hAnsiTheme="majorBidi" w:cstheme="majorBidi"/>
          <w:sz w:val="20"/>
          <w:szCs w:val="20"/>
          <w:lang w:bidi="fa-IR"/>
        </w:rPr>
      </w:pPr>
      <w:r w:rsidRPr="0023762E">
        <w:rPr>
          <w:rFonts w:asciiTheme="majorBidi" w:hAnsiTheme="majorBidi" w:cstheme="majorBidi"/>
          <w:sz w:val="20"/>
          <w:szCs w:val="20"/>
          <w:lang w:bidi="fa-IR"/>
        </w:rPr>
        <w:t>1= It is not true at all.                               5=</w:t>
      </w:r>
      <w:r w:rsidR="007424DF" w:rsidRPr="0023762E">
        <w:rPr>
          <w:rFonts w:asciiTheme="majorBidi" w:hAnsiTheme="majorBidi" w:cstheme="majorBidi"/>
          <w:sz w:val="20"/>
          <w:szCs w:val="20"/>
          <w:lang w:bidi="fa-IR"/>
        </w:rPr>
        <w:t xml:space="preserve"> It is perfectly true.</w:t>
      </w:r>
    </w:p>
    <w:tbl>
      <w:tblPr>
        <w:tblStyle w:val="TableGrid"/>
        <w:bidiVisual/>
        <w:tblW w:w="9585" w:type="dxa"/>
        <w:tblLook w:val="04A0" w:firstRow="1" w:lastRow="0" w:firstColumn="1" w:lastColumn="0" w:noHBand="0" w:noVBand="1"/>
      </w:tblPr>
      <w:tblGrid>
        <w:gridCol w:w="351"/>
        <w:gridCol w:w="361"/>
        <w:gridCol w:w="361"/>
        <w:gridCol w:w="361"/>
        <w:gridCol w:w="451"/>
        <w:gridCol w:w="6994"/>
        <w:gridCol w:w="706"/>
      </w:tblGrid>
      <w:tr w:rsidR="006C570C" w:rsidRPr="0023762E" w14:paraId="47998A1D" w14:textId="77777777" w:rsidTr="0023762E">
        <w:trPr>
          <w:trHeight w:val="197"/>
        </w:trPr>
        <w:tc>
          <w:tcPr>
            <w:tcW w:w="351" w:type="dxa"/>
          </w:tcPr>
          <w:p w14:paraId="58092E72" w14:textId="5BB64772" w:rsidR="00977A8B" w:rsidRPr="0023762E" w:rsidRDefault="007424DF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361" w:type="dxa"/>
          </w:tcPr>
          <w:p w14:paraId="7347B669" w14:textId="77B37659" w:rsidR="00977A8B" w:rsidRPr="0023762E" w:rsidRDefault="007424DF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</w:tcPr>
          <w:p w14:paraId="212DC2AC" w14:textId="4B36A77D" w:rsidR="00977A8B" w:rsidRPr="0023762E" w:rsidRDefault="007424DF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</w:tcPr>
          <w:p w14:paraId="739202F1" w14:textId="5735EFA0" w:rsidR="00977A8B" w:rsidRPr="0023762E" w:rsidRDefault="007424DF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451" w:type="dxa"/>
          </w:tcPr>
          <w:p w14:paraId="4387DC2D" w14:textId="4ACA8AA6" w:rsidR="00977A8B" w:rsidRPr="0023762E" w:rsidRDefault="007424DF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6994" w:type="dxa"/>
          </w:tcPr>
          <w:p w14:paraId="4E16714E" w14:textId="24903193" w:rsidR="00977A8B" w:rsidRPr="0023762E" w:rsidRDefault="00903682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Questions               </w:t>
            </w:r>
            <w:r w:rsidR="007424DF"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                                                  </w:t>
            </w:r>
          </w:p>
        </w:tc>
        <w:tc>
          <w:tcPr>
            <w:tcW w:w="706" w:type="dxa"/>
          </w:tcPr>
          <w:p w14:paraId="4E0597B3" w14:textId="1A8B1662" w:rsidR="00977A8B" w:rsidRPr="0023762E" w:rsidRDefault="00903682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</w:tr>
      <w:tr w:rsidR="000246FE" w:rsidRPr="0023762E" w14:paraId="7C99C52D" w14:textId="77777777" w:rsidTr="0023762E">
        <w:trPr>
          <w:trHeight w:val="192"/>
        </w:trPr>
        <w:tc>
          <w:tcPr>
            <w:tcW w:w="351" w:type="dxa"/>
          </w:tcPr>
          <w:p w14:paraId="68545D70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079188E7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753DB904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5BEFCA02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19259CCD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52FD116E" w14:textId="5E778C02" w:rsidR="000246FE" w:rsidRPr="0023762E" w:rsidRDefault="000246FE" w:rsidP="0023762E">
            <w:pPr>
              <w:ind w:left="-4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Students feel free at school.</w:t>
            </w:r>
          </w:p>
        </w:tc>
        <w:tc>
          <w:tcPr>
            <w:tcW w:w="706" w:type="dxa"/>
          </w:tcPr>
          <w:p w14:paraId="51928233" w14:textId="41E80CA7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</w:tr>
      <w:tr w:rsidR="000246FE" w:rsidRPr="0023762E" w14:paraId="3D639754" w14:textId="77777777" w:rsidTr="0023762E">
        <w:trPr>
          <w:trHeight w:val="197"/>
        </w:trPr>
        <w:tc>
          <w:tcPr>
            <w:tcW w:w="351" w:type="dxa"/>
          </w:tcPr>
          <w:p w14:paraId="322E49B5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34CE700F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6EADB7FA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977EB6E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288FAD4F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2AF87B14" w14:textId="450E231D" w:rsidR="000246FE" w:rsidRPr="0023762E" w:rsidRDefault="000246FE" w:rsidP="0023762E">
            <w:pPr>
              <w:ind w:left="-4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Students actively participate in class activities.</w:t>
            </w:r>
          </w:p>
        </w:tc>
        <w:tc>
          <w:tcPr>
            <w:tcW w:w="706" w:type="dxa"/>
          </w:tcPr>
          <w:p w14:paraId="19967DC4" w14:textId="4FB1DFE2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</w:tr>
      <w:tr w:rsidR="000246FE" w:rsidRPr="0023762E" w14:paraId="17A20225" w14:textId="77777777" w:rsidTr="0023762E">
        <w:trPr>
          <w:trHeight w:val="192"/>
        </w:trPr>
        <w:tc>
          <w:tcPr>
            <w:tcW w:w="351" w:type="dxa"/>
          </w:tcPr>
          <w:p w14:paraId="30B1442A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B90C026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B2830D2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6FE5B8E9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5AF3AD91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5156754E" w14:textId="44746580" w:rsidR="000246FE" w:rsidRPr="0023762E" w:rsidRDefault="000246FE" w:rsidP="0023762E">
            <w:pPr>
              <w:ind w:left="-4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Teachers assist students in successfully completing activities.</w:t>
            </w:r>
          </w:p>
        </w:tc>
        <w:tc>
          <w:tcPr>
            <w:tcW w:w="706" w:type="dxa"/>
          </w:tcPr>
          <w:p w14:paraId="7CDF252C" w14:textId="7E3A49EA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</w:tr>
      <w:tr w:rsidR="000246FE" w:rsidRPr="0023762E" w14:paraId="523561D6" w14:textId="77777777" w:rsidTr="0023762E">
        <w:trPr>
          <w:trHeight w:val="197"/>
        </w:trPr>
        <w:tc>
          <w:tcPr>
            <w:tcW w:w="351" w:type="dxa"/>
          </w:tcPr>
          <w:p w14:paraId="3D391457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51CE31B5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6E55E05E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6F8D5A66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1CD1FCC2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3EDA6223" w14:textId="41D259E7" w:rsidR="000246FE" w:rsidRPr="0023762E" w:rsidRDefault="000246FE" w:rsidP="0023762E">
            <w:pPr>
              <w:ind w:left="-4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Teachers provide additional support to students who need it.</w:t>
            </w:r>
          </w:p>
        </w:tc>
        <w:tc>
          <w:tcPr>
            <w:tcW w:w="706" w:type="dxa"/>
          </w:tcPr>
          <w:p w14:paraId="5AF3B360" w14:textId="0A50A80F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</w:tr>
      <w:tr w:rsidR="000246FE" w:rsidRPr="0023762E" w14:paraId="156E4BFB" w14:textId="77777777" w:rsidTr="0023762E">
        <w:trPr>
          <w:trHeight w:val="192"/>
        </w:trPr>
        <w:tc>
          <w:tcPr>
            <w:tcW w:w="351" w:type="dxa"/>
          </w:tcPr>
          <w:p w14:paraId="64F72129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77C01A9A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FC977B0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0F016A97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4462D98E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1F40E6FE" w14:textId="6A420560" w:rsidR="000246FE" w:rsidRPr="0023762E" w:rsidRDefault="000246FE" w:rsidP="0023762E">
            <w:pPr>
              <w:ind w:left="-4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Teachers are supportive and encouraging, fostering a positive learning environment.</w:t>
            </w:r>
          </w:p>
        </w:tc>
        <w:tc>
          <w:tcPr>
            <w:tcW w:w="706" w:type="dxa"/>
          </w:tcPr>
          <w:p w14:paraId="17EA5FEA" w14:textId="335CE9AE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</w:tr>
      <w:tr w:rsidR="000246FE" w:rsidRPr="0023762E" w14:paraId="08983548" w14:textId="77777777" w:rsidTr="0023762E">
        <w:trPr>
          <w:trHeight w:val="197"/>
        </w:trPr>
        <w:tc>
          <w:tcPr>
            <w:tcW w:w="351" w:type="dxa"/>
          </w:tcPr>
          <w:p w14:paraId="4365A9F6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2E360AAD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6A444D30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59520912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3B32E130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29F5CCA0" w14:textId="69CEA55C" w:rsidR="000246FE" w:rsidRPr="0023762E" w:rsidRDefault="000246FE" w:rsidP="0023762E">
            <w:pPr>
              <w:ind w:left="-4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Teachers pay attention to and nurture each student's abilities.</w:t>
            </w:r>
          </w:p>
        </w:tc>
        <w:tc>
          <w:tcPr>
            <w:tcW w:w="706" w:type="dxa"/>
          </w:tcPr>
          <w:p w14:paraId="55B7D5F7" w14:textId="1C39FD69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</w:tr>
      <w:tr w:rsidR="000246FE" w:rsidRPr="0023762E" w14:paraId="48E4D33F" w14:textId="77777777" w:rsidTr="0023762E">
        <w:trPr>
          <w:trHeight w:val="192"/>
        </w:trPr>
        <w:tc>
          <w:tcPr>
            <w:tcW w:w="351" w:type="dxa"/>
          </w:tcPr>
          <w:p w14:paraId="5240C8BF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A622D11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4367AB4F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7B23D022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27F4B1C6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7154B17F" w14:textId="29A72D3E" w:rsidR="000246FE" w:rsidRPr="0023762E" w:rsidRDefault="000246FE" w:rsidP="0023762E">
            <w:pPr>
              <w:ind w:left="-4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Trust in students' abilities is a hallmark of our teaching approach.</w:t>
            </w:r>
          </w:p>
        </w:tc>
        <w:tc>
          <w:tcPr>
            <w:tcW w:w="706" w:type="dxa"/>
          </w:tcPr>
          <w:p w14:paraId="592A5AA8" w14:textId="7DDC277B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</w:tr>
      <w:tr w:rsidR="000246FE" w:rsidRPr="0023762E" w14:paraId="437E4DE3" w14:textId="77777777" w:rsidTr="0023762E">
        <w:trPr>
          <w:trHeight w:val="197"/>
        </w:trPr>
        <w:tc>
          <w:tcPr>
            <w:tcW w:w="351" w:type="dxa"/>
          </w:tcPr>
          <w:p w14:paraId="183C02EC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5148E8E2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751AF513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2638C4FA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6AE97406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1914F5C8" w14:textId="6F49A6D5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Due to the teachers' encouragement, I feel motivated to exert greater effort.</w:t>
            </w:r>
          </w:p>
        </w:tc>
        <w:tc>
          <w:tcPr>
            <w:tcW w:w="706" w:type="dxa"/>
          </w:tcPr>
          <w:p w14:paraId="5425A6D6" w14:textId="2DDFFD0A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</w:tr>
      <w:tr w:rsidR="000246FE" w:rsidRPr="0023762E" w14:paraId="296D603C" w14:textId="77777777" w:rsidTr="0023762E">
        <w:trPr>
          <w:trHeight w:val="197"/>
        </w:trPr>
        <w:tc>
          <w:tcPr>
            <w:tcW w:w="351" w:type="dxa"/>
          </w:tcPr>
          <w:p w14:paraId="5F7ED7C0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2027DC3C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3438AA76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7CF04156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28078398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435021BB" w14:textId="3F9B1C2B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A close and respectful relationship exists between teachers and students.</w:t>
            </w:r>
          </w:p>
        </w:tc>
        <w:tc>
          <w:tcPr>
            <w:tcW w:w="706" w:type="dxa"/>
          </w:tcPr>
          <w:p w14:paraId="742ACFA8" w14:textId="04FB3FEE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</w:t>
            </w:r>
          </w:p>
        </w:tc>
      </w:tr>
      <w:tr w:rsidR="000246FE" w:rsidRPr="0023762E" w14:paraId="48F29715" w14:textId="77777777" w:rsidTr="0023762E">
        <w:trPr>
          <w:trHeight w:val="192"/>
        </w:trPr>
        <w:tc>
          <w:tcPr>
            <w:tcW w:w="351" w:type="dxa"/>
          </w:tcPr>
          <w:p w14:paraId="6411AF8B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58847DB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283966AA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3D2453E3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35B2F3EC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2D447103" w14:textId="2821EB3F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Students feel safe and calm in the classroom.</w:t>
            </w:r>
          </w:p>
        </w:tc>
        <w:tc>
          <w:tcPr>
            <w:tcW w:w="706" w:type="dxa"/>
          </w:tcPr>
          <w:p w14:paraId="35B0567C" w14:textId="0F1C0299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</w:t>
            </w:r>
          </w:p>
        </w:tc>
      </w:tr>
      <w:tr w:rsidR="000246FE" w:rsidRPr="0023762E" w14:paraId="76E08FC2" w14:textId="77777777" w:rsidTr="0023762E">
        <w:trPr>
          <w:trHeight w:val="197"/>
        </w:trPr>
        <w:tc>
          <w:tcPr>
            <w:tcW w:w="351" w:type="dxa"/>
          </w:tcPr>
          <w:p w14:paraId="1D9AD7C6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585483EC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3D55C907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F0DF8A6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7608A961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4556ED77" w14:textId="20393A75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Teachers set achievable and reasonable expectations, tailored to students' abilities.</w:t>
            </w:r>
          </w:p>
        </w:tc>
        <w:tc>
          <w:tcPr>
            <w:tcW w:w="706" w:type="dxa"/>
          </w:tcPr>
          <w:p w14:paraId="32E0D88E" w14:textId="16E02566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</w:t>
            </w:r>
          </w:p>
        </w:tc>
      </w:tr>
      <w:tr w:rsidR="000246FE" w:rsidRPr="0023762E" w14:paraId="70E92E35" w14:textId="77777777" w:rsidTr="0023762E">
        <w:trPr>
          <w:trHeight w:val="192"/>
        </w:trPr>
        <w:tc>
          <w:tcPr>
            <w:tcW w:w="351" w:type="dxa"/>
          </w:tcPr>
          <w:p w14:paraId="1FF7ECF4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054A20A4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07D2D872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3EC64EFA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58D0A42F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57379755" w14:textId="45122375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The school's ethos is grounded in fairness and equality.</w:t>
            </w:r>
          </w:p>
        </w:tc>
        <w:tc>
          <w:tcPr>
            <w:tcW w:w="706" w:type="dxa"/>
          </w:tcPr>
          <w:p w14:paraId="0AB5862D" w14:textId="29D37721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</w:t>
            </w:r>
          </w:p>
        </w:tc>
      </w:tr>
      <w:tr w:rsidR="000246FE" w:rsidRPr="0023762E" w14:paraId="7CB2A99D" w14:textId="77777777" w:rsidTr="0023762E">
        <w:trPr>
          <w:trHeight w:val="197"/>
        </w:trPr>
        <w:tc>
          <w:tcPr>
            <w:tcW w:w="351" w:type="dxa"/>
          </w:tcPr>
          <w:p w14:paraId="3C9E9A7F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2B99BBB3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43C29965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B838997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20422DCA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25E3603F" w14:textId="35B28066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In our school, humiliation and negative labeling of students are absent.</w:t>
            </w:r>
          </w:p>
        </w:tc>
        <w:tc>
          <w:tcPr>
            <w:tcW w:w="706" w:type="dxa"/>
          </w:tcPr>
          <w:p w14:paraId="1EF01DC4" w14:textId="5147601B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3</w:t>
            </w:r>
          </w:p>
        </w:tc>
      </w:tr>
      <w:tr w:rsidR="000246FE" w:rsidRPr="0023762E" w14:paraId="3B1CB63B" w14:textId="77777777" w:rsidTr="0023762E">
        <w:trPr>
          <w:trHeight w:val="192"/>
        </w:trPr>
        <w:tc>
          <w:tcPr>
            <w:tcW w:w="351" w:type="dxa"/>
          </w:tcPr>
          <w:p w14:paraId="6D21DBD3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46FB2E27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2D267BCA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3867C442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7FE0E393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7187892B" w14:textId="104B5D33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Students consistently receive support and security from adults at the school.</w:t>
            </w:r>
          </w:p>
        </w:tc>
        <w:tc>
          <w:tcPr>
            <w:tcW w:w="706" w:type="dxa"/>
          </w:tcPr>
          <w:p w14:paraId="77A61FBE" w14:textId="13D292C2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4</w:t>
            </w:r>
          </w:p>
        </w:tc>
      </w:tr>
      <w:tr w:rsidR="000246FE" w:rsidRPr="0023762E" w14:paraId="6C665BE3" w14:textId="77777777" w:rsidTr="0023762E">
        <w:trPr>
          <w:trHeight w:val="197"/>
        </w:trPr>
        <w:tc>
          <w:tcPr>
            <w:tcW w:w="351" w:type="dxa"/>
          </w:tcPr>
          <w:p w14:paraId="5787D929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1A2F109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33059267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77CE52BB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4148BD8E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1E9CC089" w14:textId="476FFF62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I feel comfortable and secure within the school environment.</w:t>
            </w:r>
          </w:p>
        </w:tc>
        <w:tc>
          <w:tcPr>
            <w:tcW w:w="706" w:type="dxa"/>
          </w:tcPr>
          <w:p w14:paraId="7E931A56" w14:textId="21448F1B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5</w:t>
            </w:r>
          </w:p>
        </w:tc>
      </w:tr>
      <w:tr w:rsidR="000246FE" w:rsidRPr="0023762E" w14:paraId="0DB479C9" w14:textId="77777777" w:rsidTr="0023762E">
        <w:trPr>
          <w:trHeight w:val="192"/>
        </w:trPr>
        <w:tc>
          <w:tcPr>
            <w:tcW w:w="351" w:type="dxa"/>
          </w:tcPr>
          <w:p w14:paraId="2D88EF36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794DB41E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3503EA5F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72430192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0FA02DAF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0F055EEE" w14:textId="0F3F9867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The school maintains fixed, clear rules and boundaries.</w:t>
            </w:r>
          </w:p>
        </w:tc>
        <w:tc>
          <w:tcPr>
            <w:tcW w:w="706" w:type="dxa"/>
          </w:tcPr>
          <w:p w14:paraId="5C178775" w14:textId="1DC833C1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6</w:t>
            </w:r>
          </w:p>
        </w:tc>
      </w:tr>
      <w:tr w:rsidR="000246FE" w:rsidRPr="0023762E" w14:paraId="43E71B69" w14:textId="77777777" w:rsidTr="0023762E">
        <w:trPr>
          <w:trHeight w:val="197"/>
        </w:trPr>
        <w:tc>
          <w:tcPr>
            <w:tcW w:w="351" w:type="dxa"/>
          </w:tcPr>
          <w:p w14:paraId="5FB0C52C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B8908D2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73241FFA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4BEBA2CB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29D13205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5978AF59" w14:textId="7577566A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Our school's rules are explicit and unambiguous.</w:t>
            </w:r>
          </w:p>
        </w:tc>
        <w:tc>
          <w:tcPr>
            <w:tcW w:w="706" w:type="dxa"/>
          </w:tcPr>
          <w:p w14:paraId="05EBD8C1" w14:textId="63D89ED8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7</w:t>
            </w:r>
          </w:p>
        </w:tc>
      </w:tr>
      <w:tr w:rsidR="000246FE" w:rsidRPr="0023762E" w14:paraId="7548CA13" w14:textId="77777777" w:rsidTr="0023762E">
        <w:trPr>
          <w:trHeight w:val="197"/>
        </w:trPr>
        <w:tc>
          <w:tcPr>
            <w:tcW w:w="351" w:type="dxa"/>
          </w:tcPr>
          <w:p w14:paraId="141366EF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4760A5DB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61C7A3E4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42E739CB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3BA10407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2B244DDF" w14:textId="4DE6311B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tudents have </w:t>
            </w:r>
            <w:r w:rsidRPr="0023762E">
              <w:rPr>
                <w:rFonts w:asciiTheme="majorBidi" w:eastAsia="Times New Roman" w:hAnsiTheme="majorBidi" w:cstheme="majorBidi"/>
                <w:sz w:val="20"/>
                <w:szCs w:val="20"/>
              </w:rPr>
              <w:t>many</w:t>
            </w: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opportunities for success and personal growth.</w:t>
            </w:r>
          </w:p>
        </w:tc>
        <w:tc>
          <w:tcPr>
            <w:tcW w:w="706" w:type="dxa"/>
          </w:tcPr>
          <w:p w14:paraId="2ACC28DF" w14:textId="67F7072F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8</w:t>
            </w:r>
          </w:p>
        </w:tc>
      </w:tr>
      <w:tr w:rsidR="000246FE" w:rsidRPr="0023762E" w14:paraId="311D1329" w14:textId="77777777" w:rsidTr="0023762E">
        <w:trPr>
          <w:trHeight w:val="192"/>
        </w:trPr>
        <w:tc>
          <w:tcPr>
            <w:tcW w:w="351" w:type="dxa"/>
          </w:tcPr>
          <w:p w14:paraId="047D3DA8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53B30828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64CD43B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C768BEA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0AE2577E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28433B31" w14:textId="26E26DE5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I experience a strong sense of care and support at school.</w:t>
            </w:r>
          </w:p>
        </w:tc>
        <w:tc>
          <w:tcPr>
            <w:tcW w:w="706" w:type="dxa"/>
          </w:tcPr>
          <w:p w14:paraId="3642860B" w14:textId="21E7F895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9</w:t>
            </w:r>
          </w:p>
        </w:tc>
      </w:tr>
      <w:tr w:rsidR="000246FE" w:rsidRPr="0023762E" w14:paraId="44D46BC4" w14:textId="77777777" w:rsidTr="0023762E">
        <w:trPr>
          <w:trHeight w:val="197"/>
        </w:trPr>
        <w:tc>
          <w:tcPr>
            <w:tcW w:w="351" w:type="dxa"/>
          </w:tcPr>
          <w:p w14:paraId="4374EA74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775346D1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50D0C898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74AC550B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1247816F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5C3D2B4E" w14:textId="7DF359AF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Specialized services are available for disadvantaged students, addressing their needs respectfully.</w:t>
            </w:r>
          </w:p>
        </w:tc>
        <w:tc>
          <w:tcPr>
            <w:tcW w:w="706" w:type="dxa"/>
          </w:tcPr>
          <w:p w14:paraId="31B34114" w14:textId="2D9F3697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0</w:t>
            </w:r>
          </w:p>
        </w:tc>
      </w:tr>
      <w:tr w:rsidR="000246FE" w:rsidRPr="0023762E" w14:paraId="3E2CF23F" w14:textId="77777777" w:rsidTr="0023762E">
        <w:trPr>
          <w:trHeight w:val="192"/>
        </w:trPr>
        <w:tc>
          <w:tcPr>
            <w:tcW w:w="351" w:type="dxa"/>
          </w:tcPr>
          <w:p w14:paraId="24370D54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6F072229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7FB66624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3797EF9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3708CEBB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67EF9F38" w14:textId="3BB51BEC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The school offers a variety of tours, sports programs, and cultural festivals.</w:t>
            </w:r>
          </w:p>
        </w:tc>
        <w:tc>
          <w:tcPr>
            <w:tcW w:w="706" w:type="dxa"/>
          </w:tcPr>
          <w:p w14:paraId="6EBC0587" w14:textId="5D436D2B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1</w:t>
            </w:r>
          </w:p>
        </w:tc>
      </w:tr>
      <w:tr w:rsidR="000246FE" w:rsidRPr="0023762E" w14:paraId="67B02432" w14:textId="77777777" w:rsidTr="0023762E">
        <w:trPr>
          <w:trHeight w:val="197"/>
        </w:trPr>
        <w:tc>
          <w:tcPr>
            <w:tcW w:w="351" w:type="dxa"/>
          </w:tcPr>
          <w:p w14:paraId="5D562B6F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4DCD2547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521BFA78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664BA18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3143DECC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13C6F4CE" w14:textId="60C3B21F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Extracurricular recreational programs enhance student life.</w:t>
            </w:r>
          </w:p>
        </w:tc>
        <w:tc>
          <w:tcPr>
            <w:tcW w:w="706" w:type="dxa"/>
          </w:tcPr>
          <w:p w14:paraId="52AA3B42" w14:textId="25BFF11B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2</w:t>
            </w:r>
          </w:p>
        </w:tc>
      </w:tr>
      <w:tr w:rsidR="000246FE" w:rsidRPr="0023762E" w14:paraId="4C6196EE" w14:textId="77777777" w:rsidTr="0023762E">
        <w:trPr>
          <w:trHeight w:val="192"/>
        </w:trPr>
        <w:tc>
          <w:tcPr>
            <w:tcW w:w="351" w:type="dxa"/>
          </w:tcPr>
          <w:p w14:paraId="6B698E78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4B8B788B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409C5C84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4995FCA2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1A09B409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014C874E" w14:textId="4EB4F552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Positive relationships among students are evident, with a spirit of support and cooperation.</w:t>
            </w:r>
          </w:p>
        </w:tc>
        <w:tc>
          <w:tcPr>
            <w:tcW w:w="706" w:type="dxa"/>
          </w:tcPr>
          <w:p w14:paraId="6FEF5A21" w14:textId="1758B977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3</w:t>
            </w:r>
          </w:p>
        </w:tc>
      </w:tr>
      <w:tr w:rsidR="000246FE" w:rsidRPr="0023762E" w14:paraId="2D38832F" w14:textId="77777777" w:rsidTr="0023762E">
        <w:trPr>
          <w:trHeight w:val="197"/>
        </w:trPr>
        <w:tc>
          <w:tcPr>
            <w:tcW w:w="351" w:type="dxa"/>
          </w:tcPr>
          <w:p w14:paraId="56E7FFE7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D5119C9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4B56F7D4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626E689D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40B03EC1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44644549" w14:textId="5D0F55F0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Classrooms often use collaborative groups to enhance learning.</w:t>
            </w:r>
          </w:p>
        </w:tc>
        <w:tc>
          <w:tcPr>
            <w:tcW w:w="706" w:type="dxa"/>
          </w:tcPr>
          <w:p w14:paraId="55C2CCD2" w14:textId="5C70BA9C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4</w:t>
            </w:r>
          </w:p>
        </w:tc>
      </w:tr>
      <w:tr w:rsidR="000246FE" w:rsidRPr="0023762E" w14:paraId="00F80C13" w14:textId="77777777" w:rsidTr="0023762E">
        <w:trPr>
          <w:trHeight w:val="192"/>
        </w:trPr>
        <w:tc>
          <w:tcPr>
            <w:tcW w:w="351" w:type="dxa"/>
          </w:tcPr>
          <w:p w14:paraId="6C0D7551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5B5A9D0F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3E48335F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72E7A511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3BB46A0C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1355255B" w14:textId="09248203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Students look out for each other in all activities.</w:t>
            </w:r>
          </w:p>
        </w:tc>
        <w:tc>
          <w:tcPr>
            <w:tcW w:w="706" w:type="dxa"/>
          </w:tcPr>
          <w:p w14:paraId="4486C31D" w14:textId="6EF56A03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5</w:t>
            </w:r>
          </w:p>
        </w:tc>
      </w:tr>
      <w:tr w:rsidR="000246FE" w:rsidRPr="0023762E" w14:paraId="69F26F80" w14:textId="77777777" w:rsidTr="0023762E">
        <w:trPr>
          <w:trHeight w:val="197"/>
        </w:trPr>
        <w:tc>
          <w:tcPr>
            <w:tcW w:w="351" w:type="dxa"/>
          </w:tcPr>
          <w:p w14:paraId="46F3F4E4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806AD51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5333BD3D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02EFAB93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3F95D4C9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7210E734" w14:textId="013A3779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Teachers effectively resolve classroom issues and manage tensions.</w:t>
            </w:r>
          </w:p>
        </w:tc>
        <w:tc>
          <w:tcPr>
            <w:tcW w:w="706" w:type="dxa"/>
          </w:tcPr>
          <w:p w14:paraId="0D82B1FA" w14:textId="524F8C5F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6</w:t>
            </w:r>
          </w:p>
        </w:tc>
      </w:tr>
      <w:tr w:rsidR="000246FE" w:rsidRPr="0023762E" w14:paraId="6BE1701E" w14:textId="77777777" w:rsidTr="0023762E">
        <w:trPr>
          <w:trHeight w:val="197"/>
        </w:trPr>
        <w:tc>
          <w:tcPr>
            <w:tcW w:w="351" w:type="dxa"/>
          </w:tcPr>
          <w:p w14:paraId="14AC7DBC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38604EEB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61C05AFF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2B6FC95F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7A8D0817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0F7C5E9B" w14:textId="048C7500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Teachers are adept at making appropriate decisions in challenging situations and maintaining classroom order.</w:t>
            </w:r>
          </w:p>
        </w:tc>
        <w:tc>
          <w:tcPr>
            <w:tcW w:w="706" w:type="dxa"/>
          </w:tcPr>
          <w:p w14:paraId="31462AB7" w14:textId="48F4CDA2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7</w:t>
            </w:r>
          </w:p>
        </w:tc>
      </w:tr>
      <w:tr w:rsidR="000246FE" w:rsidRPr="0023762E" w14:paraId="22478AEB" w14:textId="77777777" w:rsidTr="0023762E">
        <w:trPr>
          <w:trHeight w:val="192"/>
        </w:trPr>
        <w:tc>
          <w:tcPr>
            <w:tcW w:w="351" w:type="dxa"/>
          </w:tcPr>
          <w:p w14:paraId="42970D3C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37E384A6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2E64A395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65E44559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01454658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59A85DBB" w14:textId="5FF89970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The school environment is free from coercion and threats.</w:t>
            </w:r>
          </w:p>
        </w:tc>
        <w:tc>
          <w:tcPr>
            <w:tcW w:w="706" w:type="dxa"/>
          </w:tcPr>
          <w:p w14:paraId="2B20BEE1" w14:textId="715C482F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8</w:t>
            </w:r>
          </w:p>
        </w:tc>
      </w:tr>
      <w:tr w:rsidR="000246FE" w:rsidRPr="0023762E" w14:paraId="6E1644AB" w14:textId="77777777" w:rsidTr="0023762E">
        <w:trPr>
          <w:trHeight w:val="197"/>
        </w:trPr>
        <w:tc>
          <w:tcPr>
            <w:tcW w:w="351" w:type="dxa"/>
          </w:tcPr>
          <w:p w14:paraId="2DA9104C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49E2EC8E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2199DF3A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27156D2B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7C09CDD4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1F2A3B99" w14:textId="650ED813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School rules are developed through a collaborative process.</w:t>
            </w:r>
          </w:p>
        </w:tc>
        <w:tc>
          <w:tcPr>
            <w:tcW w:w="706" w:type="dxa"/>
          </w:tcPr>
          <w:p w14:paraId="323D208B" w14:textId="45B4FB81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9</w:t>
            </w:r>
          </w:p>
        </w:tc>
      </w:tr>
      <w:tr w:rsidR="000246FE" w:rsidRPr="0023762E" w14:paraId="56558CBE" w14:textId="77777777" w:rsidTr="0023762E">
        <w:trPr>
          <w:trHeight w:val="192"/>
        </w:trPr>
        <w:tc>
          <w:tcPr>
            <w:tcW w:w="351" w:type="dxa"/>
          </w:tcPr>
          <w:p w14:paraId="67553B98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4BDC3094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594068FE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708C034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45C23BE5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47809217" w14:textId="3C6835AD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The school environment allows for enjoyment and fun.</w:t>
            </w:r>
          </w:p>
        </w:tc>
        <w:tc>
          <w:tcPr>
            <w:tcW w:w="706" w:type="dxa"/>
          </w:tcPr>
          <w:p w14:paraId="2A71444A" w14:textId="5BE07F5E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0</w:t>
            </w:r>
          </w:p>
        </w:tc>
      </w:tr>
      <w:tr w:rsidR="000246FE" w:rsidRPr="0023762E" w14:paraId="34153578" w14:textId="77777777" w:rsidTr="0023762E">
        <w:trPr>
          <w:trHeight w:val="192"/>
        </w:trPr>
        <w:tc>
          <w:tcPr>
            <w:tcW w:w="351" w:type="dxa"/>
          </w:tcPr>
          <w:p w14:paraId="2B054844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04B21A1F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3FA0BA54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41902A8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1E87AE37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56333CE2" w14:textId="20D04568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Discriminatory behavior has no place in our school.</w:t>
            </w:r>
          </w:p>
        </w:tc>
        <w:tc>
          <w:tcPr>
            <w:tcW w:w="706" w:type="dxa"/>
          </w:tcPr>
          <w:p w14:paraId="06B3A031" w14:textId="1A16D090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1</w:t>
            </w:r>
          </w:p>
        </w:tc>
      </w:tr>
      <w:tr w:rsidR="000246FE" w:rsidRPr="0023762E" w14:paraId="22A6DFB0" w14:textId="77777777" w:rsidTr="0023762E">
        <w:trPr>
          <w:trHeight w:val="192"/>
        </w:trPr>
        <w:tc>
          <w:tcPr>
            <w:tcW w:w="351" w:type="dxa"/>
          </w:tcPr>
          <w:p w14:paraId="2BC7F58D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3123DA0C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4770BE33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4B3D7B13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10A76BDC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01E1963E" w14:textId="2A599440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Staff interactions with students are consistently empathetic.</w:t>
            </w:r>
          </w:p>
        </w:tc>
        <w:tc>
          <w:tcPr>
            <w:tcW w:w="706" w:type="dxa"/>
          </w:tcPr>
          <w:p w14:paraId="464D684B" w14:textId="49FCD1DB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2</w:t>
            </w:r>
          </w:p>
        </w:tc>
      </w:tr>
      <w:tr w:rsidR="000246FE" w:rsidRPr="0023762E" w14:paraId="04912F0A" w14:textId="77777777" w:rsidTr="0023762E">
        <w:trPr>
          <w:trHeight w:val="192"/>
        </w:trPr>
        <w:tc>
          <w:tcPr>
            <w:tcW w:w="351" w:type="dxa"/>
          </w:tcPr>
          <w:p w14:paraId="76E036A1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29CBA93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21AE4516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359D32DC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6AB501E7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3D16EEE8" w14:textId="14DE8D4F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Teachers adopt empathetic approaches in their interactions with students.</w:t>
            </w:r>
          </w:p>
        </w:tc>
        <w:tc>
          <w:tcPr>
            <w:tcW w:w="706" w:type="dxa"/>
          </w:tcPr>
          <w:p w14:paraId="33D81B04" w14:textId="6DF97D33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3</w:t>
            </w:r>
          </w:p>
        </w:tc>
      </w:tr>
      <w:tr w:rsidR="000246FE" w:rsidRPr="0023762E" w14:paraId="09250B8E" w14:textId="77777777" w:rsidTr="0023762E">
        <w:trPr>
          <w:trHeight w:val="192"/>
        </w:trPr>
        <w:tc>
          <w:tcPr>
            <w:tcW w:w="351" w:type="dxa"/>
          </w:tcPr>
          <w:p w14:paraId="50C64A27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6217AADC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41029AF4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BFF6519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2FD63D7C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490189E0" w14:textId="7A863012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The implementation of rules is free from destructive methods and humiliating punishments.</w:t>
            </w:r>
          </w:p>
        </w:tc>
        <w:tc>
          <w:tcPr>
            <w:tcW w:w="706" w:type="dxa"/>
          </w:tcPr>
          <w:p w14:paraId="5B132952" w14:textId="4D639C3F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4</w:t>
            </w:r>
          </w:p>
        </w:tc>
      </w:tr>
      <w:tr w:rsidR="000246FE" w:rsidRPr="0023762E" w14:paraId="110375B0" w14:textId="77777777" w:rsidTr="0023762E">
        <w:trPr>
          <w:trHeight w:val="192"/>
        </w:trPr>
        <w:tc>
          <w:tcPr>
            <w:tcW w:w="351" w:type="dxa"/>
          </w:tcPr>
          <w:p w14:paraId="6D38F51D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3D205205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BF766A8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7D29F087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4CFD5F68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2F41F611" w14:textId="5640455C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The school fosters a low-competition environment, avoiding unfavorable comparisons among students.</w:t>
            </w:r>
          </w:p>
        </w:tc>
        <w:tc>
          <w:tcPr>
            <w:tcW w:w="706" w:type="dxa"/>
          </w:tcPr>
          <w:p w14:paraId="1089C97D" w14:textId="72B32E56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5</w:t>
            </w:r>
          </w:p>
        </w:tc>
      </w:tr>
      <w:tr w:rsidR="000246FE" w:rsidRPr="0023762E" w14:paraId="1A9EB956" w14:textId="77777777" w:rsidTr="0023762E">
        <w:trPr>
          <w:trHeight w:val="192"/>
        </w:trPr>
        <w:tc>
          <w:tcPr>
            <w:tcW w:w="351" w:type="dxa"/>
          </w:tcPr>
          <w:p w14:paraId="4CC69A08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7A100E7A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55085BE6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3CBA70E1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578937E9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4632CD1F" w14:textId="0FBED01C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Academic counseling is regularly offered, tailored to each student's interests and abilities.</w:t>
            </w:r>
          </w:p>
        </w:tc>
        <w:tc>
          <w:tcPr>
            <w:tcW w:w="706" w:type="dxa"/>
          </w:tcPr>
          <w:p w14:paraId="25F3F22F" w14:textId="70789A30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6</w:t>
            </w:r>
          </w:p>
        </w:tc>
      </w:tr>
      <w:tr w:rsidR="000246FE" w:rsidRPr="0023762E" w14:paraId="0757CFD1" w14:textId="77777777" w:rsidTr="0023762E">
        <w:trPr>
          <w:trHeight w:val="192"/>
        </w:trPr>
        <w:tc>
          <w:tcPr>
            <w:tcW w:w="351" w:type="dxa"/>
          </w:tcPr>
          <w:p w14:paraId="5638DDED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5EA6A416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39F1DBC6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0E891778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3C561695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4DAD309D" w14:textId="5D6081B8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The school places high importance on problem-solving and the development of thinking skills.</w:t>
            </w:r>
          </w:p>
        </w:tc>
        <w:tc>
          <w:tcPr>
            <w:tcW w:w="706" w:type="dxa"/>
          </w:tcPr>
          <w:p w14:paraId="082ED2C0" w14:textId="2EED7EB5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7</w:t>
            </w:r>
          </w:p>
        </w:tc>
      </w:tr>
      <w:tr w:rsidR="000246FE" w:rsidRPr="0023762E" w14:paraId="7B1649EF" w14:textId="77777777" w:rsidTr="0023762E">
        <w:trPr>
          <w:trHeight w:val="192"/>
        </w:trPr>
        <w:tc>
          <w:tcPr>
            <w:tcW w:w="351" w:type="dxa"/>
          </w:tcPr>
          <w:p w14:paraId="4ECC4404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0D5A250C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564BFDCC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3C545D0B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0B8231FC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1CC452DC" w14:textId="493980BA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Students receive guidance in managing their emotions.</w:t>
            </w:r>
          </w:p>
        </w:tc>
        <w:tc>
          <w:tcPr>
            <w:tcW w:w="706" w:type="dxa"/>
          </w:tcPr>
          <w:p w14:paraId="32AB923F" w14:textId="184819F4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8</w:t>
            </w:r>
          </w:p>
        </w:tc>
      </w:tr>
      <w:tr w:rsidR="000246FE" w:rsidRPr="0023762E" w14:paraId="6B253AD2" w14:textId="77777777" w:rsidTr="0023762E">
        <w:trPr>
          <w:trHeight w:val="192"/>
        </w:trPr>
        <w:tc>
          <w:tcPr>
            <w:tcW w:w="351" w:type="dxa"/>
          </w:tcPr>
          <w:p w14:paraId="211F47DE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4814D4CF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6234D5C6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FF9FF33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54BFFB14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641006E7" w14:textId="7692FC59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Life skills are a key focus of our educational approach.</w:t>
            </w:r>
          </w:p>
        </w:tc>
        <w:tc>
          <w:tcPr>
            <w:tcW w:w="706" w:type="dxa"/>
          </w:tcPr>
          <w:p w14:paraId="55E5C78C" w14:textId="404A6C9C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9</w:t>
            </w:r>
          </w:p>
        </w:tc>
      </w:tr>
      <w:tr w:rsidR="000246FE" w:rsidRPr="0023762E" w14:paraId="57B599A9" w14:textId="77777777" w:rsidTr="0023762E">
        <w:trPr>
          <w:trHeight w:val="192"/>
        </w:trPr>
        <w:tc>
          <w:tcPr>
            <w:tcW w:w="351" w:type="dxa"/>
          </w:tcPr>
          <w:p w14:paraId="0E4E78E3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738053D6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D1D1B80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00B4C091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314C1D98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50181C6C" w14:textId="7BB70CDC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There is no coercion or threats in the school.</w:t>
            </w:r>
          </w:p>
        </w:tc>
        <w:tc>
          <w:tcPr>
            <w:tcW w:w="706" w:type="dxa"/>
          </w:tcPr>
          <w:p w14:paraId="48073629" w14:textId="5988E052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0</w:t>
            </w:r>
          </w:p>
        </w:tc>
      </w:tr>
      <w:tr w:rsidR="000246FE" w:rsidRPr="0023762E" w14:paraId="2DFC28F3" w14:textId="77777777" w:rsidTr="0023762E">
        <w:trPr>
          <w:trHeight w:val="192"/>
        </w:trPr>
        <w:tc>
          <w:tcPr>
            <w:tcW w:w="351" w:type="dxa"/>
          </w:tcPr>
          <w:p w14:paraId="6CD4CF45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3B2072F7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66E752F5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53666A0D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1AFF67E4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53415045" w14:textId="09769260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School rules are developed collaboratively.</w:t>
            </w:r>
          </w:p>
        </w:tc>
        <w:tc>
          <w:tcPr>
            <w:tcW w:w="706" w:type="dxa"/>
          </w:tcPr>
          <w:p w14:paraId="0BB15AFC" w14:textId="27D505BA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1</w:t>
            </w:r>
          </w:p>
        </w:tc>
      </w:tr>
      <w:tr w:rsidR="000246FE" w:rsidRPr="0023762E" w14:paraId="00F6BB67" w14:textId="77777777" w:rsidTr="0023762E">
        <w:trPr>
          <w:trHeight w:val="192"/>
        </w:trPr>
        <w:tc>
          <w:tcPr>
            <w:tcW w:w="351" w:type="dxa"/>
          </w:tcPr>
          <w:p w14:paraId="3DBBBCFB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664DC6B1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50CC6884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4CD25F3A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3D9C14A7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27D129AE" w14:textId="5D6BA1A3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It is possible to have fun at school.</w:t>
            </w:r>
          </w:p>
        </w:tc>
        <w:tc>
          <w:tcPr>
            <w:tcW w:w="706" w:type="dxa"/>
          </w:tcPr>
          <w:p w14:paraId="1E38B7FA" w14:textId="46B7D933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2</w:t>
            </w:r>
          </w:p>
        </w:tc>
      </w:tr>
      <w:tr w:rsidR="000246FE" w:rsidRPr="0023762E" w14:paraId="038DFAAB" w14:textId="77777777" w:rsidTr="0023762E">
        <w:trPr>
          <w:trHeight w:val="192"/>
        </w:trPr>
        <w:tc>
          <w:tcPr>
            <w:tcW w:w="351" w:type="dxa"/>
          </w:tcPr>
          <w:p w14:paraId="14802022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25D774C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26B64D67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3AC43FBF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15CE63FC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29DE7165" w14:textId="6E797F25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There is no discriminatory behavior in the school.</w:t>
            </w:r>
          </w:p>
        </w:tc>
        <w:tc>
          <w:tcPr>
            <w:tcW w:w="706" w:type="dxa"/>
          </w:tcPr>
          <w:p w14:paraId="55B10808" w14:textId="26E5B6C4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3</w:t>
            </w:r>
          </w:p>
        </w:tc>
      </w:tr>
      <w:tr w:rsidR="000246FE" w:rsidRPr="0023762E" w14:paraId="4C1D40CA" w14:textId="77777777" w:rsidTr="0023762E">
        <w:trPr>
          <w:trHeight w:val="192"/>
        </w:trPr>
        <w:tc>
          <w:tcPr>
            <w:tcW w:w="351" w:type="dxa"/>
          </w:tcPr>
          <w:p w14:paraId="78D62AD7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4B366733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0121FB5A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0FB46DC9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17E47371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322D769A" w14:textId="5EB50F44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The behavior of staff with students is empathetic.</w:t>
            </w:r>
          </w:p>
        </w:tc>
        <w:tc>
          <w:tcPr>
            <w:tcW w:w="706" w:type="dxa"/>
          </w:tcPr>
          <w:p w14:paraId="152BCB26" w14:textId="29A09227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4</w:t>
            </w:r>
          </w:p>
        </w:tc>
      </w:tr>
      <w:tr w:rsidR="000246FE" w:rsidRPr="0023762E" w14:paraId="32421B3A" w14:textId="77777777" w:rsidTr="0023762E">
        <w:trPr>
          <w:trHeight w:val="192"/>
        </w:trPr>
        <w:tc>
          <w:tcPr>
            <w:tcW w:w="351" w:type="dxa"/>
          </w:tcPr>
          <w:p w14:paraId="194B6E9F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7DDF94D6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055DD619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7BEB3666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0992E58A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637C839F" w14:textId="16B0F540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The teacher's behavior with the students is empathetic.</w:t>
            </w:r>
          </w:p>
        </w:tc>
        <w:tc>
          <w:tcPr>
            <w:tcW w:w="706" w:type="dxa"/>
          </w:tcPr>
          <w:p w14:paraId="3AD25636" w14:textId="5D96C7A0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5</w:t>
            </w:r>
          </w:p>
        </w:tc>
      </w:tr>
      <w:tr w:rsidR="000246FE" w:rsidRPr="0023762E" w14:paraId="5A67F7BE" w14:textId="77777777" w:rsidTr="0023762E">
        <w:trPr>
          <w:trHeight w:val="192"/>
        </w:trPr>
        <w:tc>
          <w:tcPr>
            <w:tcW w:w="351" w:type="dxa"/>
          </w:tcPr>
          <w:p w14:paraId="2D1B5018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0BDC8243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257DFA24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6CF1FA96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1A273F96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6EBF10F7" w14:textId="02458DCA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No destructive methods are used to implement the rules.</w:t>
            </w:r>
          </w:p>
        </w:tc>
        <w:tc>
          <w:tcPr>
            <w:tcW w:w="706" w:type="dxa"/>
          </w:tcPr>
          <w:p w14:paraId="32FACBC4" w14:textId="35B8A9D1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6</w:t>
            </w:r>
          </w:p>
        </w:tc>
      </w:tr>
      <w:tr w:rsidR="000246FE" w:rsidRPr="0023762E" w14:paraId="32167427" w14:textId="77777777" w:rsidTr="0023762E">
        <w:trPr>
          <w:trHeight w:val="192"/>
        </w:trPr>
        <w:tc>
          <w:tcPr>
            <w:tcW w:w="351" w:type="dxa"/>
          </w:tcPr>
          <w:p w14:paraId="6198102F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21B1C4F3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3BDD6B01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385EDF34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2AA59F90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2EE730B4" w14:textId="2F00FA17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There are no humiliating punishments in the school.</w:t>
            </w:r>
          </w:p>
        </w:tc>
        <w:tc>
          <w:tcPr>
            <w:tcW w:w="706" w:type="dxa"/>
          </w:tcPr>
          <w:p w14:paraId="7644379D" w14:textId="1ECD29BF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7</w:t>
            </w:r>
          </w:p>
        </w:tc>
      </w:tr>
      <w:tr w:rsidR="000246FE" w:rsidRPr="0023762E" w14:paraId="7D220FB7" w14:textId="77777777" w:rsidTr="0023762E">
        <w:trPr>
          <w:trHeight w:val="192"/>
        </w:trPr>
        <w:tc>
          <w:tcPr>
            <w:tcW w:w="351" w:type="dxa"/>
          </w:tcPr>
          <w:p w14:paraId="2272C839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2877F432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CDFF291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56695454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21D50870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04B17613" w14:textId="7EAD17B7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Competition at school is low.</w:t>
            </w:r>
          </w:p>
        </w:tc>
        <w:tc>
          <w:tcPr>
            <w:tcW w:w="706" w:type="dxa"/>
          </w:tcPr>
          <w:p w14:paraId="270B7206" w14:textId="58552F5A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8</w:t>
            </w:r>
          </w:p>
        </w:tc>
      </w:tr>
      <w:tr w:rsidR="000246FE" w:rsidRPr="0023762E" w14:paraId="3E6E16B0" w14:textId="77777777" w:rsidTr="0023762E">
        <w:trPr>
          <w:trHeight w:val="192"/>
        </w:trPr>
        <w:tc>
          <w:tcPr>
            <w:tcW w:w="351" w:type="dxa"/>
          </w:tcPr>
          <w:p w14:paraId="1EC1E0E2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0EDD0C41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512BDE66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AFFBF28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60551BAD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3C1393E4" w14:textId="6283CD86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Students are not compared to the same person.</w:t>
            </w:r>
          </w:p>
        </w:tc>
        <w:tc>
          <w:tcPr>
            <w:tcW w:w="706" w:type="dxa"/>
          </w:tcPr>
          <w:p w14:paraId="561D55B6" w14:textId="2D7215C9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9</w:t>
            </w:r>
          </w:p>
        </w:tc>
      </w:tr>
      <w:tr w:rsidR="000246FE" w:rsidRPr="0023762E" w14:paraId="7F0EC9C6" w14:textId="77777777" w:rsidTr="0023762E">
        <w:trPr>
          <w:trHeight w:val="192"/>
        </w:trPr>
        <w:tc>
          <w:tcPr>
            <w:tcW w:w="351" w:type="dxa"/>
          </w:tcPr>
          <w:p w14:paraId="2069232C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7C772287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01748331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6DD9A2E0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514A4E6E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2AAFBC49" w14:textId="793991B2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Academic counseling is offered to students regularly.</w:t>
            </w:r>
          </w:p>
        </w:tc>
        <w:tc>
          <w:tcPr>
            <w:tcW w:w="706" w:type="dxa"/>
          </w:tcPr>
          <w:p w14:paraId="32D70CB2" w14:textId="6AEFFE26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0</w:t>
            </w:r>
          </w:p>
        </w:tc>
      </w:tr>
      <w:tr w:rsidR="000246FE" w:rsidRPr="0023762E" w14:paraId="1C36AACA" w14:textId="77777777" w:rsidTr="0023762E">
        <w:trPr>
          <w:trHeight w:val="192"/>
        </w:trPr>
        <w:tc>
          <w:tcPr>
            <w:tcW w:w="351" w:type="dxa"/>
          </w:tcPr>
          <w:p w14:paraId="755FAB36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7238213D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6E600D47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75EA6130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3B9F6D24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6E2ADDE9" w14:textId="35EFD2F8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Academic guidance is in line with the student's interests and abilities.</w:t>
            </w:r>
          </w:p>
        </w:tc>
        <w:tc>
          <w:tcPr>
            <w:tcW w:w="706" w:type="dxa"/>
          </w:tcPr>
          <w:p w14:paraId="7D9019B2" w14:textId="599DAB7F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1</w:t>
            </w:r>
          </w:p>
        </w:tc>
      </w:tr>
      <w:tr w:rsidR="000246FE" w:rsidRPr="0023762E" w14:paraId="3453BA0C" w14:textId="77777777" w:rsidTr="0023762E">
        <w:trPr>
          <w:trHeight w:val="192"/>
        </w:trPr>
        <w:tc>
          <w:tcPr>
            <w:tcW w:w="351" w:type="dxa"/>
          </w:tcPr>
          <w:p w14:paraId="7842DB39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37E123BA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53246086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3597D93C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1D75A37F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450E0AAA" w14:textId="7E5FF8C7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Problem-solving is emphasized in school.</w:t>
            </w:r>
          </w:p>
        </w:tc>
        <w:tc>
          <w:tcPr>
            <w:tcW w:w="706" w:type="dxa"/>
          </w:tcPr>
          <w:p w14:paraId="46BBF931" w14:textId="0B709A66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2</w:t>
            </w:r>
          </w:p>
        </w:tc>
      </w:tr>
      <w:tr w:rsidR="000246FE" w:rsidRPr="0023762E" w14:paraId="5C416F33" w14:textId="77777777" w:rsidTr="0023762E">
        <w:trPr>
          <w:trHeight w:val="192"/>
        </w:trPr>
        <w:tc>
          <w:tcPr>
            <w:tcW w:w="351" w:type="dxa"/>
          </w:tcPr>
          <w:p w14:paraId="0B1531C2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47229952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560C153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3BE53B29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641B5B99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0895F645" w14:textId="6EC20D86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The school focuses on improving students' thinking skills.</w:t>
            </w:r>
          </w:p>
        </w:tc>
        <w:tc>
          <w:tcPr>
            <w:tcW w:w="706" w:type="dxa"/>
          </w:tcPr>
          <w:p w14:paraId="7C1567F0" w14:textId="2069B696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3</w:t>
            </w:r>
          </w:p>
        </w:tc>
      </w:tr>
      <w:tr w:rsidR="000246FE" w:rsidRPr="0023762E" w14:paraId="4B249E55" w14:textId="77777777" w:rsidTr="0023762E">
        <w:trPr>
          <w:trHeight w:val="192"/>
        </w:trPr>
        <w:tc>
          <w:tcPr>
            <w:tcW w:w="351" w:type="dxa"/>
          </w:tcPr>
          <w:p w14:paraId="5553F209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0791C70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144AE03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2D45AD8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77ADDB52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63C3C43C" w14:textId="4A6E1C4D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Students are supported in managing their emotions.</w:t>
            </w:r>
          </w:p>
        </w:tc>
        <w:tc>
          <w:tcPr>
            <w:tcW w:w="706" w:type="dxa"/>
          </w:tcPr>
          <w:p w14:paraId="684C1DEB" w14:textId="7BA2D11F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4</w:t>
            </w:r>
          </w:p>
        </w:tc>
      </w:tr>
      <w:tr w:rsidR="000246FE" w:rsidRPr="0023762E" w14:paraId="74E8AF43" w14:textId="77777777" w:rsidTr="0023762E">
        <w:trPr>
          <w:trHeight w:val="192"/>
        </w:trPr>
        <w:tc>
          <w:tcPr>
            <w:tcW w:w="351" w:type="dxa"/>
          </w:tcPr>
          <w:p w14:paraId="56DAF42D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28D63F43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3E45A9CF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1" w:type="dxa"/>
          </w:tcPr>
          <w:p w14:paraId="11903415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1" w:type="dxa"/>
          </w:tcPr>
          <w:p w14:paraId="642AC0D9" w14:textId="77777777" w:rsidR="000246FE" w:rsidRPr="0023762E" w:rsidRDefault="000246FE" w:rsidP="0023762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994" w:type="dxa"/>
          </w:tcPr>
          <w:p w14:paraId="57354003" w14:textId="320D8266" w:rsidR="000246FE" w:rsidRPr="0023762E" w:rsidRDefault="000246FE" w:rsidP="0023762E">
            <w:pPr>
              <w:ind w:left="-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75E4">
              <w:rPr>
                <w:rFonts w:asciiTheme="majorBidi" w:eastAsia="Times New Roman" w:hAnsiTheme="majorBidi" w:cstheme="majorBidi"/>
                <w:sz w:val="20"/>
                <w:szCs w:val="20"/>
              </w:rPr>
              <w:t>Emphasis is placed on teaching life skills in the school.</w:t>
            </w:r>
          </w:p>
        </w:tc>
        <w:tc>
          <w:tcPr>
            <w:tcW w:w="706" w:type="dxa"/>
          </w:tcPr>
          <w:p w14:paraId="30E5A49C" w14:textId="41B358CF" w:rsidR="000246FE" w:rsidRPr="0023762E" w:rsidRDefault="000246FE" w:rsidP="002376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76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5</w:t>
            </w:r>
          </w:p>
        </w:tc>
      </w:tr>
    </w:tbl>
    <w:p w14:paraId="4FC2DCCD" w14:textId="77777777" w:rsidR="00977A8B" w:rsidRPr="0023762E" w:rsidRDefault="00977A8B" w:rsidP="0023762E">
      <w:pPr>
        <w:rPr>
          <w:rFonts w:asciiTheme="majorBidi" w:hAnsiTheme="majorBidi" w:cstheme="majorBidi"/>
          <w:sz w:val="20"/>
          <w:szCs w:val="20"/>
          <w:rtl/>
          <w:lang w:bidi="fa-IR"/>
        </w:rPr>
      </w:pPr>
    </w:p>
    <w:sectPr w:rsidR="00977A8B" w:rsidRPr="0023762E" w:rsidSect="000F7B17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2553E5"/>
    <w:multiLevelType w:val="hybridMultilevel"/>
    <w:tmpl w:val="6B8EB4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6739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A8B"/>
    <w:rsid w:val="000246FE"/>
    <w:rsid w:val="000F7B17"/>
    <w:rsid w:val="001E6CD1"/>
    <w:rsid w:val="001E7E54"/>
    <w:rsid w:val="0023762E"/>
    <w:rsid w:val="00311684"/>
    <w:rsid w:val="00311C66"/>
    <w:rsid w:val="00457081"/>
    <w:rsid w:val="006C570C"/>
    <w:rsid w:val="00705F43"/>
    <w:rsid w:val="007424DF"/>
    <w:rsid w:val="007522D2"/>
    <w:rsid w:val="00781CF9"/>
    <w:rsid w:val="008570D5"/>
    <w:rsid w:val="008B03FD"/>
    <w:rsid w:val="008B4393"/>
    <w:rsid w:val="008C34CB"/>
    <w:rsid w:val="00903682"/>
    <w:rsid w:val="0093552A"/>
    <w:rsid w:val="00977A8B"/>
    <w:rsid w:val="009C0E82"/>
    <w:rsid w:val="00B60C62"/>
    <w:rsid w:val="00BA550D"/>
    <w:rsid w:val="00C87C26"/>
    <w:rsid w:val="00D71834"/>
    <w:rsid w:val="00DE6419"/>
    <w:rsid w:val="00DE6E58"/>
    <w:rsid w:val="00E5239B"/>
    <w:rsid w:val="00EB796A"/>
    <w:rsid w:val="00EE5491"/>
    <w:rsid w:val="00FB614E"/>
    <w:rsid w:val="00FE0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C0226"/>
  <w15:docId w15:val="{8FACE074-FC1D-4143-B6BD-5F1F075EE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A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1C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C08CAF-2D05-4582-9185-4E4809F465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8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haddad</dc:creator>
  <cp:keywords/>
  <dc:description/>
  <cp:lastModifiedBy>maryam haddad</cp:lastModifiedBy>
  <cp:revision>2</cp:revision>
  <dcterms:created xsi:type="dcterms:W3CDTF">2023-11-14T11:40:00Z</dcterms:created>
  <dcterms:modified xsi:type="dcterms:W3CDTF">2023-11-14T11:40:00Z</dcterms:modified>
</cp:coreProperties>
</file>